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18"/>
          <w:szCs w:val="18"/>
        </w:rPr>
        <w:t>Additional Table A.  Vaccine coverage for 10-60 month</w:t>
      </w:r>
      <w:r>
        <w:rPr/>
        <w:t xml:space="preserve"> old children among regions in Malawi</w:t>
      </w:r>
    </w:p>
    <w:tbl>
      <w:tblPr>
        <w:tblW w:w="1153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2"/>
        <w:gridCol w:w="1453"/>
        <w:gridCol w:w="923"/>
        <w:gridCol w:w="1080"/>
        <w:gridCol w:w="794"/>
        <w:gridCol w:w="642"/>
        <w:gridCol w:w="702"/>
        <w:gridCol w:w="802"/>
        <w:gridCol w:w="822"/>
        <w:gridCol w:w="802"/>
        <w:gridCol w:w="842"/>
        <w:gridCol w:w="702"/>
        <w:gridCol w:w="1251"/>
      </w:tblGrid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Meas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BCG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DPT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DPT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DPT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Polio 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Polio 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Polio 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Polio 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ALL 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Observations*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Northern region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Chitipa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3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8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0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9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5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3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1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9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3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499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Karonga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7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9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3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9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8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0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5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9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8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5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663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Rumphi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1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5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8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8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2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7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7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8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2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467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Nkhata ba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3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1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9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7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0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1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9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6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2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484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Likoma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100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9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9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100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4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9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9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100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3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Mzimba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9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8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2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0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0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9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1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0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1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8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801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Mzuzu cit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4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5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2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5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5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9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3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6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276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Central region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Kasungu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9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9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7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7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8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4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3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5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7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790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Ntchisi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7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0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0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6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5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3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0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8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5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6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584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Dowa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3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6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2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5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4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3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9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3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9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617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Nkhota ko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9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5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3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1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6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8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6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2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7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14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596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Salima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1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9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0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9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4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545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Dedza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9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3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3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7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2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3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9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5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9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0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822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Ntcheu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3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3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1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8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7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0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9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7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0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621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Lilongwe rural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3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2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4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1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0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4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3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1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0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9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1.328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Lilongwe urban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4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8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7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6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7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4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8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6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8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Mchinji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4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9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9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5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5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8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1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5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5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706</w:t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Southern region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Balaka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0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0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1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8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9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5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0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8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7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14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555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Mangochi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6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8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9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6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3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0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0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6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2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11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1.031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Machinga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2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3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3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1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4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9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2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1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4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9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621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Zomba rural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5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2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3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1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4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4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1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2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881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Zomba urban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7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2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2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1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7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2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2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1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7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8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296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Chirazulu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1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0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6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2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2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575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Blantyre rural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1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5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6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8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2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3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8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7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2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4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579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Blantyre urban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2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6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1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9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2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4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0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40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3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15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234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Thyolo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7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2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1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0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8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2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0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0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8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6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719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Mulanje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1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1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2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1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3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28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1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0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3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14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511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Phalombe 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8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1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2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1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5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2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4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4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7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8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632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Mwanza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5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8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8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6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2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3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5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5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4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5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484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Chikwawa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0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9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7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2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2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6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4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0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2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6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555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Nsanje 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3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6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6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5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4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4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3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91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9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74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482</w:t>
            </w:r>
          </w:p>
        </w:tc>
      </w:tr>
      <w:tr>
        <w:trPr>
          <w:trHeight w:val="255" w:hRule="atLeast"/>
        </w:trPr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b/>
                <w:bCs/>
                <w:sz w:val="18"/>
                <w:szCs w:val="18"/>
                <w:lang w:val="nb-NO"/>
              </w:rPr>
              <w:t>Malawi total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4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1 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1 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9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2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0 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61 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59  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82  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 xml:space="preserve">33 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  <w:lang w:val="nb-NO"/>
              </w:rPr>
            </w:pPr>
            <w:r>
              <w:rPr>
                <w:sz w:val="20"/>
                <w:szCs w:val="20"/>
              </w:rPr>
              <w:t>18.251</w:t>
            </w:r>
          </w:p>
        </w:tc>
      </w:tr>
      <w:tr>
        <w:trPr>
          <w:trHeight w:val="315" w:hRule="atLeast"/>
        </w:trPr>
        <w:tc>
          <w:tcPr>
            <w:tcW w:w="11537" w:type="dxa"/>
            <w:gridSpan w:val="13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The number of actual observations is a little less and varies for the different vaccines because of missing valu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color w:val="0000FF"/>
      <w:u w:val="single"/>
    </w:rPr>
  </w:style>
  <w:style w:type="character" w:styleId="Merknadsreferanse">
    <w:name w:val="Merknadsreferanse"/>
    <w:basedOn w:val="Standardskriftforavsnit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13:12:00Z</dcterms:created>
  <dc:creator>1120dsa</dc:creator>
  <dc:description/>
  <cp:keywords/>
  <dc:language>en-US</dc:language>
  <cp:lastModifiedBy>Administrator</cp:lastModifiedBy>
  <cp:lastPrinted>2012-12-12T13:58:00Z</cp:lastPrinted>
  <dcterms:modified xsi:type="dcterms:W3CDTF">2012-12-12T13:24:00Z</dcterms:modified>
  <cp:revision>4</cp:revision>
  <dc:subject/>
  <dc:title>Table 2 Multilevel logistic mixed models results for predictors on the full vaccine coverage of children in Malawi</dc:title>
</cp:coreProperties>
</file>